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2265"/>
        <w:gridCol w:w="1620"/>
        <w:gridCol w:w="1989"/>
        <w:gridCol w:w="2500"/>
        <w:gridCol w:w="1120"/>
        <w:gridCol w:w="5244"/>
      </w:tblGrid>
      <w:tr w:rsidR="002937C4" w:rsidRPr="002937C4" w14:paraId="1E8B66EF" w14:textId="77777777" w:rsidTr="002937C4">
        <w:trPr>
          <w:trHeight w:val="300"/>
        </w:trPr>
        <w:tc>
          <w:tcPr>
            <w:tcW w:w="6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48F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Supplemantary</w:t>
            </w:r>
            <w:proofErr w:type="spellEnd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 xml:space="preserve"> Table 2. </w:t>
            </w: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Positive controls used in this study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4605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0003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56E5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2937C4" w:rsidRPr="002937C4" w14:paraId="1941C052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AD33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738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C314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B7E5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C01C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A592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31B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2937C4" w:rsidRPr="002937C4" w14:paraId="0F52DECF" w14:textId="77777777" w:rsidTr="002937C4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D7A5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7DDA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Target grou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F4C8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Target gen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554D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Primer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511A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Positive control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C1C19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DNA cod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EDA1F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Origin</w:t>
            </w:r>
          </w:p>
        </w:tc>
      </w:tr>
      <w:tr w:rsidR="002937C4" w:rsidRPr="002937C4" w14:paraId="66EF535F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54D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D76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7030A0"/>
                <w:kern w:val="0"/>
                <w:lang w:val="en-US" w:eastAsia="hu-HU"/>
                <w14:ligatures w14:val="none"/>
              </w:rPr>
              <w:t>Flukes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6B0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cox1</w:t>
            </w:r>
            <w:proofErr w:type="spellEnd"/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DA37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JB3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+ 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JB4.5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465F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tichorchis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ubtriquet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4E9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BFL5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5CA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beaver fluke</w:t>
            </w:r>
          </w:p>
        </w:tc>
      </w:tr>
      <w:tr w:rsidR="002937C4" w:rsidRPr="002937C4" w14:paraId="7F0CAF79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5E2C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F7EB8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56A7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F740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6AA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tichorchis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ubtriquet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BC3C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BFL12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39E5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beaver fluke</w:t>
            </w:r>
          </w:p>
        </w:tc>
      </w:tr>
      <w:tr w:rsidR="002937C4" w:rsidRPr="002937C4" w14:paraId="57F653C6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B862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5228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981C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19E6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2937C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hu-HU"/>
                <w14:ligatures w14:val="none"/>
              </w:rPr>
              <w:t>mod</w:t>
            </w:r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JB3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+ 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JB4.5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172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tichorchis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ubtriquet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3AD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BFL5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D5B5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beaver fluke</w:t>
            </w:r>
          </w:p>
        </w:tc>
      </w:tr>
      <w:tr w:rsidR="002937C4" w:rsidRPr="002937C4" w14:paraId="5A3C4E6A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B6A9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422B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3E1F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DE37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B3D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tichorchis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ubtriquet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308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BFL12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0BE0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beaver fluke</w:t>
            </w:r>
          </w:p>
        </w:tc>
      </w:tr>
      <w:tr w:rsidR="002937C4" w:rsidRPr="002937C4" w14:paraId="6F25FD7B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21A2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C179F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>Dicrocoelium</w:t>
            </w:r>
            <w:proofErr w:type="spellEnd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 xml:space="preserve"> </w:t>
            </w:r>
            <w:r w:rsidRPr="002937C4">
              <w:rPr>
                <w:rFonts w:ascii="Calibri" w:eastAsia="Times New Roman" w:hAnsi="Calibri" w:cs="Calibri"/>
                <w:b/>
                <w:bCs/>
                <w:color w:val="7030A0"/>
                <w:kern w:val="0"/>
                <w:lang w:val="en-US" w:eastAsia="hu-HU"/>
                <w14:ligatures w14:val="none"/>
              </w:rPr>
              <w:t>sp.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30B73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ITS2</w:t>
            </w:r>
            <w:proofErr w:type="spellEnd"/>
          </w:p>
        </w:tc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B08B5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3S-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fw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+ A28S-rev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7A3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tichorchis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ubtriquetru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9E50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BFL5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4273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beaver fluke</w:t>
            </w:r>
          </w:p>
        </w:tc>
      </w:tr>
      <w:tr w:rsidR="002937C4" w:rsidRPr="002937C4" w14:paraId="7A44C2B7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15F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05C64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5289D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40964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32EC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Dicrocoelium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dendritic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94D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A1F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BFFA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dog feces</w:t>
            </w:r>
          </w:p>
        </w:tc>
      </w:tr>
      <w:tr w:rsidR="002937C4" w:rsidRPr="002937C4" w14:paraId="642A863E" w14:textId="77777777" w:rsidTr="002937C4">
        <w:trPr>
          <w:trHeight w:val="46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213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985A9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>Neospora</w:t>
            </w:r>
            <w:proofErr w:type="spellEnd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 xml:space="preserve">-Toxoplasma-Isospora </w:t>
            </w:r>
            <w:r w:rsidRPr="002937C4">
              <w:rPr>
                <w:rFonts w:ascii="Calibri" w:eastAsia="Times New Roman" w:hAnsi="Calibri" w:cs="Calibri"/>
                <w:b/>
                <w:bCs/>
                <w:color w:val="7030A0"/>
                <w:kern w:val="0"/>
                <w:lang w:val="en-US" w:eastAsia="hu-HU"/>
                <w14:ligatures w14:val="none"/>
              </w:rPr>
              <w:t>spp.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99E86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COI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37DE1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oxo_COI_For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+ 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oxo_COI_Rev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CAC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Neospora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caninu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4DD0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Nc2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2404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 xml:space="preserve">tissue culture (kindly provided by Dr. Renate </w:t>
            </w:r>
            <w:proofErr w:type="spellStart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Edelhofer</w:t>
            </w:r>
            <w:proofErr w:type="spellEnd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)</w:t>
            </w:r>
          </w:p>
        </w:tc>
      </w:tr>
      <w:tr w:rsidR="002937C4" w:rsidRPr="002937C4" w14:paraId="17EF916D" w14:textId="77777777" w:rsidTr="002937C4">
        <w:trPr>
          <w:trHeight w:val="37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DBBA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65B4B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9153A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028C3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A0BF" w14:textId="79F200E0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Toxoplasma </w:t>
            </w:r>
            <w:r w:rsidR="004E08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gondi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AC68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 xml:space="preserve">TACH </w:t>
            </w: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Toxo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F6A3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tissue culture (kindly provided by Dr. Attila Sándor)</w:t>
            </w:r>
          </w:p>
        </w:tc>
      </w:tr>
      <w:tr w:rsidR="002937C4" w:rsidRPr="002937C4" w14:paraId="53D03332" w14:textId="77777777" w:rsidTr="002937C4">
        <w:trPr>
          <w:trHeight w:val="34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DA4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1B84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>Neospora</w:t>
            </w:r>
            <w:proofErr w:type="spellEnd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 xml:space="preserve"> </w:t>
            </w:r>
            <w:r w:rsidRPr="002937C4">
              <w:rPr>
                <w:rFonts w:ascii="Calibri" w:eastAsia="Times New Roman" w:hAnsi="Calibri" w:cs="Calibri"/>
                <w:b/>
                <w:bCs/>
                <w:color w:val="7030A0"/>
                <w:kern w:val="0"/>
                <w:lang w:val="en-US" w:eastAsia="hu-HU"/>
                <w14:ligatures w14:val="none"/>
              </w:rPr>
              <w:t>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4FBF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NC5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673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Np7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+ 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Np10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917B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Neospora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canin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E26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Nc1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0FB4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 xml:space="preserve">tissue culture (kindly provided by Dr. Renate </w:t>
            </w:r>
            <w:proofErr w:type="spellStart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Edelhofer</w:t>
            </w:r>
            <w:proofErr w:type="spellEnd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)</w:t>
            </w:r>
          </w:p>
        </w:tc>
      </w:tr>
      <w:tr w:rsidR="002937C4" w:rsidRPr="002937C4" w14:paraId="0B05F9DE" w14:textId="77777777" w:rsidTr="002937C4">
        <w:trPr>
          <w:trHeight w:val="51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F7F4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2FF9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 xml:space="preserve">Toxoplasma </w:t>
            </w:r>
            <w:r w:rsidRPr="002937C4">
              <w:rPr>
                <w:rFonts w:ascii="Calibri" w:eastAsia="Times New Roman" w:hAnsi="Calibri" w:cs="Calibri"/>
                <w:b/>
                <w:bCs/>
                <w:color w:val="7030A0"/>
                <w:kern w:val="0"/>
                <w:lang w:val="en-US" w:eastAsia="hu-HU"/>
                <w14:ligatures w14:val="none"/>
              </w:rPr>
              <w:t>sp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1F54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repeat region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C9203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OX-8 (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fw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) + 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TOX5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(rev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5548" w14:textId="620E2D1F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Toxoplasma </w:t>
            </w:r>
            <w:r w:rsidR="004E08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gondi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7CFA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 xml:space="preserve">TACH </w:t>
            </w: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Toxo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6A26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tissue culture (kindly provided by Dr. Attila Sándor)</w:t>
            </w:r>
          </w:p>
        </w:tc>
      </w:tr>
      <w:tr w:rsidR="002937C4" w:rsidRPr="002937C4" w14:paraId="5A589937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6C0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5E14B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>Piroplasma</w:t>
            </w:r>
            <w:proofErr w:type="spellEnd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 xml:space="preserve"> </w:t>
            </w:r>
            <w:r w:rsidRPr="002937C4">
              <w:rPr>
                <w:rFonts w:ascii="Calibri" w:eastAsia="Times New Roman" w:hAnsi="Calibri" w:cs="Calibri"/>
                <w:b/>
                <w:bCs/>
                <w:color w:val="7030A0"/>
                <w:kern w:val="0"/>
                <w:lang w:val="en-US" w:eastAsia="hu-HU"/>
                <w14:ligatures w14:val="none"/>
              </w:rPr>
              <w:t>spp.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0B25E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18S</w:t>
            </w:r>
            <w:proofErr w:type="spellEnd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 xml:space="preserve"> rDNA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079BDD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J1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 + 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BN2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2D59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Babesia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canis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vogel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94C9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DOG/</w:t>
            </w: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In7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BAC2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dog blood</w:t>
            </w:r>
          </w:p>
        </w:tc>
      </w:tr>
      <w:tr w:rsidR="002937C4" w:rsidRPr="002937C4" w14:paraId="63DAE85F" w14:textId="77777777" w:rsidTr="002937C4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CD3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4C5F7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B47C2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CABB3" w14:textId="77777777" w:rsidR="002937C4" w:rsidRPr="002937C4" w:rsidRDefault="002937C4" w:rsidP="00293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E424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Babesia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can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2B6B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MA14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88E7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dog blood</w:t>
            </w:r>
          </w:p>
        </w:tc>
      </w:tr>
      <w:tr w:rsidR="002937C4" w:rsidRPr="002937C4" w14:paraId="37CF81D9" w14:textId="77777777" w:rsidTr="002937C4">
        <w:trPr>
          <w:trHeight w:val="375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786D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C75D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>Sarcocystis</w:t>
            </w:r>
            <w:proofErr w:type="spellEnd"/>
            <w:r w:rsidRPr="002937C4">
              <w:rPr>
                <w:rFonts w:ascii="Calibri" w:eastAsia="Times New Roman" w:hAnsi="Calibri" w:cs="Calibri"/>
                <w:b/>
                <w:bCs/>
                <w:i/>
                <w:iCs/>
                <w:color w:val="7030A0"/>
                <w:kern w:val="0"/>
                <w:lang w:val="en-US" w:eastAsia="hu-HU"/>
                <w14:ligatures w14:val="none"/>
              </w:rPr>
              <w:t xml:space="preserve"> </w:t>
            </w:r>
            <w:r w:rsidRPr="002937C4">
              <w:rPr>
                <w:rFonts w:ascii="Calibri" w:eastAsia="Times New Roman" w:hAnsi="Calibri" w:cs="Calibri"/>
                <w:b/>
                <w:bCs/>
                <w:color w:val="7030A0"/>
                <w:kern w:val="0"/>
                <w:lang w:val="en-US" w:eastAsia="hu-HU"/>
                <w14:ligatures w14:val="none"/>
              </w:rPr>
              <w:t>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057E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SSU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69EC" w14:textId="77777777" w:rsidR="002937C4" w:rsidRPr="002937C4" w:rsidRDefault="002937C4" w:rsidP="0029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COC1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* + </w:t>
            </w:r>
            <w:proofErr w:type="spellStart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COC2</w:t>
            </w:r>
            <w:proofErr w:type="spellEnd"/>
            <w:r w:rsidRPr="002937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095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arcocystis</w:t>
            </w:r>
            <w:proofErr w:type="spellEnd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 xml:space="preserve"> </w:t>
            </w:r>
            <w:proofErr w:type="spell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riley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59C3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r w:rsidRPr="002937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hu-HU"/>
                <w14:ligatures w14:val="none"/>
              </w:rPr>
              <w:t>SR5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4F0" w14:textId="77777777" w:rsidR="002937C4" w:rsidRPr="002937C4" w:rsidRDefault="002937C4" w:rsidP="00293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</w:pPr>
            <w:proofErr w:type="spellStart"/>
            <w:proofErr w:type="gramStart"/>
            <w:r w:rsidRPr="002937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hu-HU"/>
                <w14:ligatures w14:val="none"/>
              </w:rPr>
              <w:t>S.rileyi</w:t>
            </w:r>
            <w:proofErr w:type="spellEnd"/>
            <w:proofErr w:type="gramEnd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 xml:space="preserve"> cyst from </w:t>
            </w:r>
            <w:proofErr w:type="spellStart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>malards</w:t>
            </w:r>
            <w:proofErr w:type="spellEnd"/>
            <w:r w:rsidRPr="002937C4">
              <w:rPr>
                <w:rFonts w:ascii="Calibri" w:eastAsia="Times New Roman" w:hAnsi="Calibri" w:cs="Calibri"/>
                <w:color w:val="000000"/>
                <w:kern w:val="0"/>
                <w:lang w:val="en-US" w:eastAsia="hu-HU"/>
                <w14:ligatures w14:val="none"/>
              </w:rPr>
              <w:t xml:space="preserve"> pectoral muscle</w:t>
            </w:r>
          </w:p>
        </w:tc>
      </w:tr>
    </w:tbl>
    <w:p w14:paraId="20876507" w14:textId="77777777" w:rsidR="002D1B4D" w:rsidRDefault="002D1B4D"/>
    <w:sectPr w:rsidR="002D1B4D" w:rsidSect="002937C4">
      <w:pgSz w:w="16838" w:h="11906" w:orient="landscape"/>
      <w:pgMar w:top="1418" w:right="1021" w:bottom="141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7C4"/>
    <w:rsid w:val="002937C4"/>
    <w:rsid w:val="002D1B4D"/>
    <w:rsid w:val="004E088C"/>
    <w:rsid w:val="00AD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CEF25"/>
  <w15:chartTrackingRefBased/>
  <w15:docId w15:val="{6EDE3276-42D7-4048-B459-36948A1B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1044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ok Sándor</dc:creator>
  <cp:keywords/>
  <dc:description/>
  <cp:lastModifiedBy>Hornok Sándor</cp:lastModifiedBy>
  <cp:revision>3</cp:revision>
  <dcterms:created xsi:type="dcterms:W3CDTF">2023-12-21T09:34:00Z</dcterms:created>
  <dcterms:modified xsi:type="dcterms:W3CDTF">2023-12-21T09:36:00Z</dcterms:modified>
</cp:coreProperties>
</file>